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4D8F8" w14:textId="506F2D71" w:rsidR="007653C0" w:rsidRPr="00231426" w:rsidRDefault="007653C0" w:rsidP="00F96D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314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270F0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2314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Pr="0023142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parison of </w:t>
      </w:r>
      <w:r w:rsidR="00270F03" w:rsidRPr="0023142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steoporosis </w:t>
      </w:r>
      <w:r w:rsidRPr="0023142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reatment status between patients with and without </w:t>
      </w:r>
      <w:r w:rsidR="00270F0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</w:t>
      </w:r>
      <w:r w:rsidRPr="00231426">
        <w:rPr>
          <w:rFonts w:ascii="Times New Roman" w:hAnsi="Times New Roman" w:cs="Times New Roman"/>
          <w:bCs/>
          <w:sz w:val="24"/>
          <w:szCs w:val="24"/>
          <w:lang w:val="en-GB"/>
        </w:rPr>
        <w:t>history of fracture or avascular necrosis</w:t>
      </w:r>
    </w:p>
    <w:tbl>
      <w:tblPr>
        <w:tblStyle w:val="a5"/>
        <w:tblW w:w="13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3544"/>
        <w:gridCol w:w="3402"/>
        <w:gridCol w:w="1636"/>
      </w:tblGrid>
      <w:tr w:rsidR="007653C0" w:rsidRPr="00231426" w14:paraId="04B750BC" w14:textId="77777777" w:rsidTr="0076248E">
        <w:trPr>
          <w:trHeight w:val="680"/>
        </w:trPr>
        <w:tc>
          <w:tcPr>
            <w:tcW w:w="4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147B09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C0D30C" w14:textId="77777777" w:rsidR="007653C0" w:rsidRPr="00231426" w:rsidRDefault="007653C0" w:rsidP="007624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ures/avascular necrosis (-)</w:t>
            </w:r>
          </w:p>
          <w:p w14:paraId="1C6D57D7" w14:textId="57BD3C9C" w:rsidR="007653C0" w:rsidRPr="00231426" w:rsidRDefault="007653C0" w:rsidP="007624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</w:t>
            </w:r>
            <w:r w:rsidR="00D401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D401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5)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CF9CD6" w14:textId="77777777" w:rsidR="007653C0" w:rsidRPr="00231426" w:rsidRDefault="007653C0" w:rsidP="007624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ures/avascular necrosis (+)</w:t>
            </w:r>
          </w:p>
          <w:p w14:paraId="1CC08D65" w14:textId="39015082" w:rsidR="007653C0" w:rsidRPr="00231426" w:rsidRDefault="007653C0" w:rsidP="007624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</w:t>
            </w:r>
            <w:r w:rsidR="00D401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D401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)</w:t>
            </w:r>
          </w:p>
        </w:tc>
        <w:tc>
          <w:tcPr>
            <w:tcW w:w="16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FD1264" w14:textId="1AFD645C" w:rsidR="007653C0" w:rsidRPr="00231426" w:rsidRDefault="00D40176" w:rsidP="007624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="007653C0"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7653C0" w:rsidRPr="00231426" w14:paraId="6BAFBA16" w14:textId="77777777" w:rsidTr="0076248E">
        <w:trPr>
          <w:trHeight w:val="680"/>
        </w:trPr>
        <w:tc>
          <w:tcPr>
            <w:tcW w:w="4786" w:type="dxa"/>
            <w:vAlign w:val="center"/>
          </w:tcPr>
          <w:p w14:paraId="07A0FDF0" w14:textId="77777777" w:rsidR="007653C0" w:rsidRPr="00231426" w:rsidRDefault="007653C0" w:rsidP="0076248E">
            <w:pPr>
              <w:widowControl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ge, years</w:t>
            </w:r>
          </w:p>
        </w:tc>
        <w:tc>
          <w:tcPr>
            <w:tcW w:w="3544" w:type="dxa"/>
            <w:vAlign w:val="center"/>
          </w:tcPr>
          <w:p w14:paraId="463A9829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6 ± 14.5</w:t>
            </w:r>
          </w:p>
        </w:tc>
        <w:tc>
          <w:tcPr>
            <w:tcW w:w="3402" w:type="dxa"/>
            <w:vAlign w:val="center"/>
          </w:tcPr>
          <w:p w14:paraId="50EC2AAB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3 ± 15.0</w:t>
            </w:r>
          </w:p>
        </w:tc>
        <w:tc>
          <w:tcPr>
            <w:tcW w:w="1636" w:type="dxa"/>
            <w:vAlign w:val="center"/>
          </w:tcPr>
          <w:p w14:paraId="0F2DD0CB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7653C0" w:rsidRPr="00231426" w14:paraId="2AA53E6A" w14:textId="77777777" w:rsidTr="0076248E">
        <w:trPr>
          <w:trHeight w:val="680"/>
        </w:trPr>
        <w:tc>
          <w:tcPr>
            <w:tcW w:w="4786" w:type="dxa"/>
            <w:vAlign w:val="center"/>
          </w:tcPr>
          <w:p w14:paraId="4F82BCA0" w14:textId="05FFCB6F" w:rsidR="007653C0" w:rsidRPr="00231426" w:rsidRDefault="00007BA5" w:rsidP="0076248E">
            <w:pPr>
              <w:widowControl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f</w:t>
            </w:r>
            <w:r w:rsidR="007653C0"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s</w:t>
            </w:r>
            <w:r w:rsidR="007653C0"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3544" w:type="dxa"/>
            <w:vAlign w:val="center"/>
          </w:tcPr>
          <w:p w14:paraId="658B2FD9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3 (89)</w:t>
            </w:r>
          </w:p>
        </w:tc>
        <w:tc>
          <w:tcPr>
            <w:tcW w:w="3402" w:type="dxa"/>
            <w:vAlign w:val="center"/>
          </w:tcPr>
          <w:p w14:paraId="27B77CFD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 (81)</w:t>
            </w:r>
          </w:p>
        </w:tc>
        <w:tc>
          <w:tcPr>
            <w:tcW w:w="1636" w:type="dxa"/>
            <w:vAlign w:val="center"/>
          </w:tcPr>
          <w:p w14:paraId="4542B1A1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7653C0" w:rsidRPr="00231426" w14:paraId="605273D9" w14:textId="77777777" w:rsidTr="0076248E">
        <w:trPr>
          <w:trHeight w:val="680"/>
        </w:trPr>
        <w:tc>
          <w:tcPr>
            <w:tcW w:w="4786" w:type="dxa"/>
            <w:vAlign w:val="center"/>
          </w:tcPr>
          <w:p w14:paraId="20582294" w14:textId="77777777" w:rsidR="007653C0" w:rsidRPr="00231426" w:rsidRDefault="007653C0" w:rsidP="0076248E">
            <w:pPr>
              <w:widowControl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PSL dose, mg/day</w:t>
            </w:r>
          </w:p>
        </w:tc>
        <w:tc>
          <w:tcPr>
            <w:tcW w:w="3544" w:type="dxa"/>
            <w:vAlign w:val="center"/>
          </w:tcPr>
          <w:p w14:paraId="703358D6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 ± 6.5</w:t>
            </w:r>
          </w:p>
        </w:tc>
        <w:tc>
          <w:tcPr>
            <w:tcW w:w="3402" w:type="dxa"/>
            <w:vAlign w:val="center"/>
          </w:tcPr>
          <w:p w14:paraId="7CE3F81C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 ± 5.9</w:t>
            </w:r>
          </w:p>
        </w:tc>
        <w:tc>
          <w:tcPr>
            <w:tcW w:w="1636" w:type="dxa"/>
            <w:vAlign w:val="center"/>
          </w:tcPr>
          <w:p w14:paraId="50B23971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  <w:tr w:rsidR="007653C0" w:rsidRPr="00231426" w14:paraId="2D9EEB9F" w14:textId="77777777" w:rsidTr="0076248E">
        <w:trPr>
          <w:trHeight w:val="680"/>
        </w:trPr>
        <w:tc>
          <w:tcPr>
            <w:tcW w:w="4786" w:type="dxa"/>
            <w:vAlign w:val="center"/>
          </w:tcPr>
          <w:p w14:paraId="563336D4" w14:textId="412C02AB" w:rsidR="007653C0" w:rsidRPr="00231426" w:rsidRDefault="007653C0" w:rsidP="0076248E">
            <w:pPr>
              <w:widowControl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D supplement</w:t>
            </w:r>
            <w:r w:rsidR="000259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3544" w:type="dxa"/>
            <w:vAlign w:val="center"/>
          </w:tcPr>
          <w:p w14:paraId="05CB4B8B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7 (49)</w:t>
            </w:r>
          </w:p>
        </w:tc>
        <w:tc>
          <w:tcPr>
            <w:tcW w:w="3402" w:type="dxa"/>
            <w:vAlign w:val="center"/>
          </w:tcPr>
          <w:p w14:paraId="631DD5E1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52)</w:t>
            </w:r>
          </w:p>
        </w:tc>
        <w:tc>
          <w:tcPr>
            <w:tcW w:w="1636" w:type="dxa"/>
            <w:vAlign w:val="center"/>
          </w:tcPr>
          <w:p w14:paraId="0AA31666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7653C0" w:rsidRPr="00231426" w14:paraId="6277C287" w14:textId="77777777" w:rsidTr="0076248E">
        <w:trPr>
          <w:trHeight w:val="680"/>
        </w:trPr>
        <w:tc>
          <w:tcPr>
            <w:tcW w:w="4786" w:type="dxa"/>
            <w:vAlign w:val="center"/>
          </w:tcPr>
          <w:p w14:paraId="44C1FED0" w14:textId="542F214A" w:rsidR="007653C0" w:rsidRPr="00231426" w:rsidRDefault="007653C0" w:rsidP="0076248E">
            <w:pPr>
              <w:widowControl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supplement</w:t>
            </w:r>
            <w:r w:rsidR="009D2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3544" w:type="dxa"/>
            <w:vAlign w:val="center"/>
          </w:tcPr>
          <w:p w14:paraId="61595969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4)</w:t>
            </w:r>
          </w:p>
        </w:tc>
        <w:tc>
          <w:tcPr>
            <w:tcW w:w="3402" w:type="dxa"/>
            <w:vAlign w:val="center"/>
          </w:tcPr>
          <w:p w14:paraId="3BC807E8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6)</w:t>
            </w:r>
          </w:p>
        </w:tc>
        <w:tc>
          <w:tcPr>
            <w:tcW w:w="1636" w:type="dxa"/>
            <w:vAlign w:val="center"/>
          </w:tcPr>
          <w:p w14:paraId="03E4254E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</w:tr>
      <w:tr w:rsidR="007653C0" w:rsidRPr="00231426" w14:paraId="7A7CF464" w14:textId="77777777" w:rsidTr="0076248E">
        <w:trPr>
          <w:trHeight w:val="680"/>
        </w:trPr>
        <w:tc>
          <w:tcPr>
            <w:tcW w:w="4786" w:type="dxa"/>
            <w:vAlign w:val="center"/>
          </w:tcPr>
          <w:p w14:paraId="276EA0CB" w14:textId="2F1CFA89" w:rsidR="007653C0" w:rsidRPr="00231426" w:rsidRDefault="007653C0" w:rsidP="0076248E">
            <w:pPr>
              <w:widowControl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sphosphonate</w:t>
            </w:r>
            <w:r w:rsidR="00D721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3544" w:type="dxa"/>
            <w:vAlign w:val="center"/>
          </w:tcPr>
          <w:p w14:paraId="5A1B46DD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1 (43)</w:t>
            </w:r>
          </w:p>
        </w:tc>
        <w:tc>
          <w:tcPr>
            <w:tcW w:w="3402" w:type="dxa"/>
            <w:vAlign w:val="center"/>
          </w:tcPr>
          <w:p w14:paraId="637A7230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40)</w:t>
            </w:r>
          </w:p>
        </w:tc>
        <w:tc>
          <w:tcPr>
            <w:tcW w:w="1636" w:type="dxa"/>
            <w:vAlign w:val="center"/>
          </w:tcPr>
          <w:p w14:paraId="6B7B7679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</w:tr>
      <w:tr w:rsidR="007653C0" w:rsidRPr="00231426" w14:paraId="3DE82D97" w14:textId="77777777" w:rsidTr="0076248E">
        <w:trPr>
          <w:trHeight w:val="680"/>
        </w:trPr>
        <w:tc>
          <w:tcPr>
            <w:tcW w:w="4786" w:type="dxa"/>
            <w:vAlign w:val="center"/>
          </w:tcPr>
          <w:p w14:paraId="26B8AB06" w14:textId="2AEAFAE3" w:rsidR="007653C0" w:rsidRPr="00231426" w:rsidRDefault="007653C0" w:rsidP="0076248E">
            <w:pPr>
              <w:widowControl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omitant vitamin D supplement</w:t>
            </w:r>
            <w:r w:rsidR="00F96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bisphosphonate</w:t>
            </w:r>
            <w:r w:rsidR="00FD69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3544" w:type="dxa"/>
            <w:vAlign w:val="center"/>
          </w:tcPr>
          <w:p w14:paraId="1585C10D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 (19)</w:t>
            </w:r>
          </w:p>
        </w:tc>
        <w:tc>
          <w:tcPr>
            <w:tcW w:w="3402" w:type="dxa"/>
            <w:vAlign w:val="center"/>
          </w:tcPr>
          <w:p w14:paraId="474BC838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20)</w:t>
            </w:r>
          </w:p>
        </w:tc>
        <w:tc>
          <w:tcPr>
            <w:tcW w:w="1636" w:type="dxa"/>
            <w:vAlign w:val="center"/>
          </w:tcPr>
          <w:p w14:paraId="414CE489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</w:tr>
      <w:tr w:rsidR="007653C0" w:rsidRPr="00231426" w14:paraId="7DFE2F6F" w14:textId="77777777" w:rsidTr="0076248E">
        <w:trPr>
          <w:trHeight w:val="680"/>
        </w:trPr>
        <w:tc>
          <w:tcPr>
            <w:tcW w:w="4786" w:type="dxa"/>
            <w:vAlign w:val="center"/>
          </w:tcPr>
          <w:p w14:paraId="0F29E12F" w14:textId="794D8813" w:rsidR="007653C0" w:rsidRPr="00231426" w:rsidRDefault="007653C0" w:rsidP="0076248E">
            <w:pPr>
              <w:widowControl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iparatide</w:t>
            </w:r>
            <w:r w:rsidR="00216B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3544" w:type="dxa"/>
            <w:vAlign w:val="center"/>
          </w:tcPr>
          <w:p w14:paraId="54B08E0E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)</w:t>
            </w:r>
          </w:p>
        </w:tc>
        <w:tc>
          <w:tcPr>
            <w:tcW w:w="3402" w:type="dxa"/>
            <w:vAlign w:val="center"/>
          </w:tcPr>
          <w:p w14:paraId="1446A1F4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7)</w:t>
            </w:r>
          </w:p>
        </w:tc>
        <w:tc>
          <w:tcPr>
            <w:tcW w:w="1636" w:type="dxa"/>
            <w:vAlign w:val="center"/>
          </w:tcPr>
          <w:p w14:paraId="74BFD292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7653C0" w:rsidRPr="00231426" w14:paraId="2BDB5B3D" w14:textId="77777777" w:rsidTr="0076248E">
        <w:trPr>
          <w:trHeight w:val="680"/>
        </w:trPr>
        <w:tc>
          <w:tcPr>
            <w:tcW w:w="4786" w:type="dxa"/>
            <w:vAlign w:val="center"/>
          </w:tcPr>
          <w:p w14:paraId="1B6EB408" w14:textId="404C3D57" w:rsidR="007653C0" w:rsidRPr="00231426" w:rsidRDefault="007653C0" w:rsidP="0076248E">
            <w:pPr>
              <w:widowControl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enosumab</w:t>
            </w:r>
            <w:r w:rsidR="00216B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3544" w:type="dxa"/>
            <w:vAlign w:val="center"/>
          </w:tcPr>
          <w:p w14:paraId="00FD5061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)</w:t>
            </w:r>
          </w:p>
        </w:tc>
        <w:tc>
          <w:tcPr>
            <w:tcW w:w="3402" w:type="dxa"/>
            <w:vAlign w:val="center"/>
          </w:tcPr>
          <w:p w14:paraId="110158EE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7)</w:t>
            </w:r>
          </w:p>
        </w:tc>
        <w:tc>
          <w:tcPr>
            <w:tcW w:w="1636" w:type="dxa"/>
            <w:vAlign w:val="center"/>
          </w:tcPr>
          <w:p w14:paraId="7BBD6512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7653C0" w:rsidRPr="00231426" w14:paraId="07D77595" w14:textId="77777777" w:rsidTr="0076248E">
        <w:trPr>
          <w:trHeight w:val="680"/>
        </w:trPr>
        <w:tc>
          <w:tcPr>
            <w:tcW w:w="4786" w:type="dxa"/>
            <w:tcBorders>
              <w:bottom w:val="single" w:sz="8" w:space="0" w:color="auto"/>
            </w:tcBorders>
            <w:vAlign w:val="center"/>
          </w:tcPr>
          <w:p w14:paraId="1948006A" w14:textId="13A7ADD6" w:rsidR="007653C0" w:rsidRPr="00231426" w:rsidRDefault="007653C0" w:rsidP="0076248E">
            <w:pPr>
              <w:widowControl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lective </w:t>
            </w:r>
            <w:r w:rsidR="00216B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rogen receptor modulator</w:t>
            </w:r>
            <w:r w:rsidR="009C4E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</w:t>
            </w: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7A44A065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5)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35CA443E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36" w:type="dxa"/>
            <w:tcBorders>
              <w:bottom w:val="single" w:sz="8" w:space="0" w:color="auto"/>
            </w:tcBorders>
            <w:vAlign w:val="center"/>
          </w:tcPr>
          <w:p w14:paraId="2BA8DA9D" w14:textId="77777777" w:rsidR="007653C0" w:rsidRPr="00231426" w:rsidRDefault="007653C0" w:rsidP="00762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</w:tbl>
    <w:p w14:paraId="4B45EC36" w14:textId="6AC5E9B9" w:rsidR="00D1188C" w:rsidRDefault="001D6FD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1426">
        <w:rPr>
          <w:sz w:val="24"/>
          <w:szCs w:val="24"/>
          <w:lang w:val="en-GB"/>
        </w:rPr>
        <w:t>*</w:t>
      </w:r>
      <w:r w:rsidRPr="00A90182">
        <w:rPr>
          <w:rFonts w:ascii="Times New Roman" w:hAnsi="Times New Roman" w:cs="Times New Roman"/>
          <w:sz w:val="24"/>
          <w:szCs w:val="24"/>
          <w:lang w:val="en-GB"/>
        </w:rPr>
        <w:t>Values are</w:t>
      </w:r>
      <w:r w:rsidR="00BE6D0D">
        <w:rPr>
          <w:rFonts w:ascii="Times New Roman" w:hAnsi="Times New Roman" w:cs="Times New Roman"/>
          <w:sz w:val="24"/>
          <w:szCs w:val="24"/>
          <w:lang w:val="en-GB"/>
        </w:rPr>
        <w:t xml:space="preserve"> expressed</w:t>
      </w:r>
      <w:r w:rsidRPr="00A901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6D0D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Pr="00A90182"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r w:rsidRPr="00F96D8F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Pr="00A901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6D0D">
        <w:rPr>
          <w:rFonts w:ascii="Times New Roman" w:hAnsi="Times New Roman" w:cs="Times New Roman"/>
          <w:sz w:val="24"/>
          <w:szCs w:val="24"/>
          <w:lang w:val="en-GB"/>
        </w:rPr>
        <w:t>standard deviation</w:t>
      </w:r>
      <w:r w:rsidRPr="00A90182">
        <w:rPr>
          <w:rFonts w:ascii="Times New Roman" w:hAnsi="Times New Roman" w:cs="Times New Roman"/>
          <w:sz w:val="24"/>
          <w:szCs w:val="24"/>
          <w:lang w:val="en-GB"/>
        </w:rPr>
        <w:t xml:space="preserve"> or number (percentage).</w:t>
      </w:r>
    </w:p>
    <w:p w14:paraId="2C7FBFBF" w14:textId="45A4466F" w:rsidR="005C349E" w:rsidRPr="00231426" w:rsidRDefault="001D6FDD" w:rsidP="00A90182">
      <w:pPr>
        <w:spacing w:line="480" w:lineRule="auto"/>
        <w:rPr>
          <w:sz w:val="24"/>
          <w:szCs w:val="24"/>
          <w:lang w:val="en-GB"/>
        </w:rPr>
      </w:pPr>
      <w:bookmarkStart w:id="0" w:name="_GoBack"/>
      <w:bookmarkEnd w:id="0"/>
      <w:r w:rsidRPr="00A90182">
        <w:rPr>
          <w:rFonts w:ascii="Times New Roman" w:hAnsi="Times New Roman" w:cs="Times New Roman"/>
          <w:sz w:val="24"/>
          <w:szCs w:val="24"/>
          <w:lang w:val="en-GB"/>
        </w:rPr>
        <w:t>PSL, prednisolone.</w:t>
      </w:r>
    </w:p>
    <w:sectPr w:rsidR="005C349E" w:rsidRPr="00231426" w:rsidSect="007653C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9D66D" w14:textId="77777777" w:rsidR="0006300A" w:rsidRDefault="0006300A" w:rsidP="009901BA">
      <w:r>
        <w:separator/>
      </w:r>
    </w:p>
  </w:endnote>
  <w:endnote w:type="continuationSeparator" w:id="0">
    <w:p w14:paraId="0944BFC7" w14:textId="77777777" w:rsidR="0006300A" w:rsidRDefault="0006300A" w:rsidP="00990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FBE837" w14:textId="77777777" w:rsidR="0006300A" w:rsidRDefault="0006300A" w:rsidP="009901BA">
      <w:r>
        <w:separator/>
      </w:r>
    </w:p>
  </w:footnote>
  <w:footnote w:type="continuationSeparator" w:id="0">
    <w:p w14:paraId="3E3159E5" w14:textId="77777777" w:rsidR="0006300A" w:rsidRDefault="0006300A" w:rsidP="00990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3C0"/>
    <w:rsid w:val="00007BA5"/>
    <w:rsid w:val="0002599E"/>
    <w:rsid w:val="0006300A"/>
    <w:rsid w:val="000B3F4D"/>
    <w:rsid w:val="00116F20"/>
    <w:rsid w:val="001D6FDD"/>
    <w:rsid w:val="00216B35"/>
    <w:rsid w:val="00231426"/>
    <w:rsid w:val="00270F03"/>
    <w:rsid w:val="005C349E"/>
    <w:rsid w:val="00625DDA"/>
    <w:rsid w:val="00653F79"/>
    <w:rsid w:val="007653C0"/>
    <w:rsid w:val="008C5819"/>
    <w:rsid w:val="009901BA"/>
    <w:rsid w:val="009C4E15"/>
    <w:rsid w:val="009D2A21"/>
    <w:rsid w:val="00A90182"/>
    <w:rsid w:val="00BE6D0D"/>
    <w:rsid w:val="00D1188C"/>
    <w:rsid w:val="00D40176"/>
    <w:rsid w:val="00D721AC"/>
    <w:rsid w:val="00F96D8F"/>
    <w:rsid w:val="00FD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E2A075"/>
  <w15:chartTrackingRefBased/>
  <w15:docId w15:val="{6583DCF9-A1BC-4E92-8612-D9B66704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653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653C0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765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901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901BA"/>
  </w:style>
  <w:style w:type="paragraph" w:styleId="a8">
    <w:name w:val="footer"/>
    <w:basedOn w:val="a"/>
    <w:link w:val="a9"/>
    <w:uiPriority w:val="99"/>
    <w:unhideWhenUsed/>
    <w:rsid w:val="009901B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90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憲映 佐田</cp:lastModifiedBy>
  <cp:revision>20</cp:revision>
  <dcterms:created xsi:type="dcterms:W3CDTF">2020-08-29T05:04:00Z</dcterms:created>
  <dcterms:modified xsi:type="dcterms:W3CDTF">2020-09-08T06:21:00Z</dcterms:modified>
</cp:coreProperties>
</file>